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CC8" w:rsidRPr="001E327D" w:rsidRDefault="005B0CC8" w:rsidP="005B0CC8">
      <w:pPr>
        <w:rPr>
          <w:rFonts w:eastAsiaTheme="minorEastAsia"/>
          <w:sz w:val="24"/>
          <w:szCs w:val="24"/>
          <w:lang w:eastAsia="ja-JP"/>
        </w:rPr>
      </w:pPr>
      <w:r w:rsidRPr="001E327D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S1 Table.</w:t>
      </w:r>
      <w:r w:rsidRPr="001E327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Pr="001E327D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Collection sites and dates for all samples in this study.</w:t>
      </w:r>
      <w:r w:rsidRPr="00C80E2E">
        <w:rPr>
          <w:rFonts w:eastAsiaTheme="minorEastAsia"/>
          <w:sz w:val="24"/>
          <w:szCs w:val="24"/>
          <w:lang w:eastAsia="ja-JP"/>
        </w:rPr>
        <w:fldChar w:fldCharType="begin"/>
      </w:r>
      <w:r w:rsidRPr="001E327D">
        <w:rPr>
          <w:rFonts w:eastAsiaTheme="minorEastAsia"/>
          <w:sz w:val="24"/>
          <w:szCs w:val="24"/>
          <w:lang w:eastAsia="ja-JP"/>
        </w:rPr>
        <w:instrText xml:space="preserve"> LINK Excel.Sheet.12 Book1 Sheet1!R2C1:R20C7 \a \f 4 \h  \* MERGEFORMAT </w:instrText>
      </w:r>
      <w:r w:rsidRPr="00C80E2E">
        <w:rPr>
          <w:rFonts w:eastAsiaTheme="minorEastAsia"/>
          <w:sz w:val="24"/>
          <w:szCs w:val="24"/>
          <w:lang w:eastAsia="ja-JP"/>
        </w:rPr>
        <w:fldChar w:fldCharType="separate"/>
      </w:r>
    </w:p>
    <w:tbl>
      <w:tblPr>
        <w:tblW w:w="60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71"/>
        <w:gridCol w:w="2141"/>
        <w:gridCol w:w="2308"/>
      </w:tblGrid>
      <w:tr w:rsidR="005B0CC8" w:rsidRPr="00C80E2E" w:rsidTr="00231CF5">
        <w:trPr>
          <w:trHeight w:val="253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ja-JP"/>
              </w:rPr>
              <w:t>Species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80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ja-JP"/>
              </w:rPr>
              <w:t>Locaton</w:t>
            </w:r>
            <w:proofErr w:type="spell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ja-JP"/>
              </w:rPr>
              <w:t>Date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American crow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UC-Davis, CA USA (18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12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 w:val="restart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jungle crow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Tokyo, Japan (16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1994-2010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Hokkaido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7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Okinawa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8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 w:val="restart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carrion crow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Kagoshima, Japan (6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2-2004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Tsushima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3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Nara, Japan (4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3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Osaka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7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Tokyo, Japan (6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8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Asian rook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Akita, Japan (4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6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 w:val="restart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Eurasian jay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Miyagi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4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Nagano, Japan (2)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4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Jeju</w:t>
            </w:r>
            <w:proofErr w:type="spellEnd"/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-Do, Korea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3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Eurasian magpie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Daejon</w:t>
            </w:r>
            <w:proofErr w:type="spellEnd"/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, Korea (4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2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 w:val="restart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Azure-winged magpie</w:t>
            </w: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Gangwon</w:t>
            </w:r>
            <w:proofErr w:type="spellEnd"/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, Korea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3</w:t>
            </w:r>
          </w:p>
        </w:tc>
      </w:tr>
      <w:tr w:rsidR="005B0CC8" w:rsidRPr="00C80E2E" w:rsidTr="00231CF5">
        <w:trPr>
          <w:trHeight w:val="253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Saitama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4</w:t>
            </w:r>
          </w:p>
        </w:tc>
      </w:tr>
      <w:tr w:rsidR="005B0CC8" w:rsidRPr="00C80E2E" w:rsidTr="00231CF5">
        <w:trPr>
          <w:trHeight w:val="47"/>
        </w:trPr>
        <w:tc>
          <w:tcPr>
            <w:tcW w:w="1571" w:type="dxa"/>
            <w:vMerge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141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Tokyo, Japan (1)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5B0CC8" w:rsidRPr="00C80E2E" w:rsidRDefault="005B0CC8" w:rsidP="00231CF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</w:pPr>
            <w:r w:rsidRPr="00C80E2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</w:rPr>
              <w:t>2007</w:t>
            </w:r>
          </w:p>
        </w:tc>
      </w:tr>
    </w:tbl>
    <w:p w:rsidR="005B0CC8" w:rsidRDefault="005B0CC8" w:rsidP="005B0CC8">
      <w:pPr>
        <w:rPr>
          <w:rFonts w:eastAsiaTheme="minorEastAsia"/>
          <w:lang w:eastAsia="ja-JP"/>
        </w:rPr>
      </w:pPr>
      <w:r w:rsidRPr="00C80E2E">
        <w:rPr>
          <w:rFonts w:eastAsiaTheme="minorEastAsia"/>
          <w:lang w:eastAsia="ja-JP"/>
        </w:rPr>
        <w:fldChar w:fldCharType="end"/>
      </w:r>
    </w:p>
    <w:p w:rsidR="005B0CC8" w:rsidRDefault="005B0CC8" w:rsidP="005B0CC8">
      <w:pPr>
        <w:rPr>
          <w:rFonts w:ascii="Times New Roman" w:hAnsi="Times New Roman" w:cs="Times New Roman"/>
          <w:sz w:val="24"/>
          <w:szCs w:val="24"/>
        </w:rPr>
      </w:pPr>
    </w:p>
    <w:p w:rsidR="005B0CC8" w:rsidRDefault="005B0CC8" w:rsidP="005B0CC8">
      <w:pPr>
        <w:rPr>
          <w:rFonts w:ascii="Times New Roman" w:hAnsi="Times New Roman" w:cs="Times New Roman"/>
          <w:sz w:val="24"/>
          <w:szCs w:val="24"/>
        </w:rPr>
      </w:pPr>
    </w:p>
    <w:p w:rsidR="00C502A3" w:rsidRDefault="00C502A3">
      <w:bookmarkStart w:id="0" w:name="_GoBack"/>
      <w:bookmarkEnd w:id="0"/>
    </w:p>
    <w:sectPr w:rsidR="00C50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CC8"/>
    <w:rsid w:val="005B0CC8"/>
    <w:rsid w:val="00C5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04B71-2B7F-4B84-8C90-2069F9FB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0C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imes</dc:creator>
  <cp:keywords/>
  <dc:description/>
  <cp:lastModifiedBy>john eimes</cp:lastModifiedBy>
  <cp:revision>1</cp:revision>
  <dcterms:created xsi:type="dcterms:W3CDTF">2016-09-13T05:01:00Z</dcterms:created>
  <dcterms:modified xsi:type="dcterms:W3CDTF">2016-09-13T05:01:00Z</dcterms:modified>
</cp:coreProperties>
</file>